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851"/>
        <w:gridCol w:w="1417"/>
        <w:gridCol w:w="993"/>
        <w:gridCol w:w="1417"/>
        <w:gridCol w:w="992"/>
        <w:gridCol w:w="1418"/>
        <w:gridCol w:w="992"/>
        <w:gridCol w:w="1276"/>
        <w:gridCol w:w="961"/>
      </w:tblGrid>
      <w:tr w:rsidR="00836143" w:rsidRPr="00836143" w14:paraId="477BE548" w14:textId="77777777" w:rsidTr="0042052F">
        <w:tc>
          <w:tcPr>
            <w:tcW w:w="13152" w:type="dxa"/>
            <w:gridSpan w:val="11"/>
            <w:vAlign w:val="center"/>
          </w:tcPr>
          <w:p w14:paraId="7E0CADFE" w14:textId="77777777" w:rsidR="00836143" w:rsidRPr="00836143" w:rsidRDefault="00836143" w:rsidP="006674E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36143">
              <w:rPr>
                <w:rFonts w:ascii="Times New Roman" w:hAnsi="Times New Roman" w:cs="Times New Roman"/>
                <w:b/>
                <w:bCs/>
                <w:szCs w:val="21"/>
              </w:rPr>
              <w:t>Supplementary Table1.</w:t>
            </w:r>
            <w:r w:rsidRPr="00836143">
              <w:rPr>
                <w:rFonts w:ascii="Times New Roman" w:hAnsi="Times New Roman" w:cs="Times New Roman"/>
                <w:szCs w:val="21"/>
              </w:rPr>
              <w:t xml:space="preserve"> Diagnostic performance of the combination of the WLE scoring system and the ME-CV algorithm by expert endoscopists</w:t>
            </w:r>
          </w:p>
        </w:tc>
      </w:tr>
      <w:tr w:rsidR="00836143" w:rsidRPr="00836143" w14:paraId="37B4DD24" w14:textId="77777777" w:rsidTr="00836143">
        <w:trPr>
          <w:trHeight w:val="720"/>
        </w:trPr>
        <w:tc>
          <w:tcPr>
            <w:tcW w:w="1418" w:type="dxa"/>
            <w:tcBorders>
              <w:top w:val="single" w:sz="18" w:space="0" w:color="auto"/>
              <w:bottom w:val="single" w:sz="12" w:space="0" w:color="000000"/>
            </w:tcBorders>
          </w:tcPr>
          <w:p w14:paraId="7717C64E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Modality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000000"/>
            </w:tcBorders>
          </w:tcPr>
          <w:p w14:paraId="661FA5A8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Sensitivity</w:t>
            </w:r>
          </w:p>
          <w:p w14:paraId="6722F984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% (95% CI)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000000"/>
            </w:tcBorders>
          </w:tcPr>
          <w:p w14:paraId="43CB34D7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36143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000000"/>
            </w:tcBorders>
          </w:tcPr>
          <w:p w14:paraId="65B6E78E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Specificity</w:t>
            </w:r>
          </w:p>
          <w:p w14:paraId="34DE2F6B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% (95% CI))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000000"/>
            </w:tcBorders>
          </w:tcPr>
          <w:p w14:paraId="4ACDE6E0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36143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000000"/>
            </w:tcBorders>
          </w:tcPr>
          <w:p w14:paraId="581EF265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 xml:space="preserve">PPV </w:t>
            </w:r>
          </w:p>
          <w:p w14:paraId="3645F06C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% (95% CI)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000000"/>
            </w:tcBorders>
          </w:tcPr>
          <w:p w14:paraId="34253002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36143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000000"/>
            </w:tcBorders>
          </w:tcPr>
          <w:p w14:paraId="11AF8F3A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 xml:space="preserve">NPV </w:t>
            </w:r>
          </w:p>
          <w:p w14:paraId="17165706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% (95% CI)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000000"/>
            </w:tcBorders>
          </w:tcPr>
          <w:p w14:paraId="4F154870" w14:textId="77777777" w:rsidR="00836143" w:rsidRPr="00836143" w:rsidRDefault="00836143" w:rsidP="006674EC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36143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000000"/>
            </w:tcBorders>
          </w:tcPr>
          <w:p w14:paraId="7E88C08F" w14:textId="77777777" w:rsidR="00836143" w:rsidRPr="00836143" w:rsidRDefault="00836143" w:rsidP="00836143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Accuracy</w:t>
            </w:r>
          </w:p>
          <w:p w14:paraId="5F501FEA" w14:textId="77777777" w:rsidR="00836143" w:rsidRPr="00836143" w:rsidRDefault="00836143" w:rsidP="0083614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% (95%CI)</w:t>
            </w:r>
          </w:p>
        </w:tc>
        <w:tc>
          <w:tcPr>
            <w:tcW w:w="961" w:type="dxa"/>
            <w:tcBorders>
              <w:top w:val="single" w:sz="18" w:space="0" w:color="auto"/>
              <w:bottom w:val="single" w:sz="12" w:space="0" w:color="000000"/>
            </w:tcBorders>
          </w:tcPr>
          <w:p w14:paraId="1FE5387D" w14:textId="77777777" w:rsidR="00836143" w:rsidRPr="00836143" w:rsidRDefault="00836143" w:rsidP="006674E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614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36143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836143" w:rsidRPr="00836143" w14:paraId="24440914" w14:textId="77777777" w:rsidTr="002A1D1A">
        <w:trPr>
          <w:trHeight w:val="518"/>
        </w:trPr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14:paraId="30947DBA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WLE</w:t>
            </w:r>
          </w:p>
          <w:p w14:paraId="4BA825A2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(expert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 w14:paraId="0CB88242" w14:textId="77777777" w:rsid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 xml:space="preserve">43.8 </w:t>
            </w:r>
          </w:p>
          <w:p w14:paraId="1D69DF9E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(11.6-75.9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</w:tcBorders>
            <w:vAlign w:val="center"/>
          </w:tcPr>
          <w:p w14:paraId="01B46860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 w14:paraId="0114D24B" w14:textId="77777777" w:rsid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 xml:space="preserve">73.8 </w:t>
            </w:r>
          </w:p>
          <w:p w14:paraId="16D42932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(61.8-85.8)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  <w:vAlign w:val="center"/>
          </w:tcPr>
          <w:p w14:paraId="643D1223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 w14:paraId="15EDB186" w14:textId="77777777" w:rsid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 xml:space="preserve">24.1 </w:t>
            </w:r>
          </w:p>
          <w:p w14:paraId="5AC02171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(3.1-45.2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14:paraId="17CFDBFF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14:paraId="1C37875A" w14:textId="77777777" w:rsid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 xml:space="preserve">87.3 </w:t>
            </w:r>
          </w:p>
          <w:p w14:paraId="195046A3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(76.7-98.0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14:paraId="37B2A4DF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4AAD4FE4" w14:textId="77777777" w:rsidR="00836143" w:rsidRDefault="002A1D1A" w:rsidP="005126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0</w:t>
            </w:r>
          </w:p>
          <w:p w14:paraId="5B6BC7B1" w14:textId="32C953E4" w:rsidR="002A1D1A" w:rsidRPr="00836143" w:rsidRDefault="002A1D1A" w:rsidP="005126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7.3-80.7)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</w:tcBorders>
            <w:vAlign w:val="center"/>
          </w:tcPr>
          <w:p w14:paraId="50D8B27B" w14:textId="27DFA10F" w:rsidR="00836143" w:rsidRPr="00836143" w:rsidRDefault="002A1D1A" w:rsidP="002A1D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836143" w:rsidRPr="00836143" w14:paraId="38BF54B1" w14:textId="77777777" w:rsidTr="00836143">
        <w:trPr>
          <w:trHeight w:val="518"/>
        </w:trPr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 w14:paraId="611D096C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 xml:space="preserve">Combination </w:t>
            </w:r>
          </w:p>
          <w:p w14:paraId="31FF672D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(expert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2E25F540" w14:textId="77777777" w:rsid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 xml:space="preserve">43.8 </w:t>
            </w:r>
          </w:p>
          <w:p w14:paraId="013E722B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(11.6-75.9)</w:t>
            </w:r>
          </w:p>
        </w:tc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14:paraId="53AE8DE6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6A8685D2" w14:textId="77777777" w:rsid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 xml:space="preserve">80.9 </w:t>
            </w:r>
          </w:p>
          <w:p w14:paraId="45C8C9B7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(71.1-90.8)</w:t>
            </w:r>
          </w:p>
        </w:tc>
        <w:tc>
          <w:tcPr>
            <w:tcW w:w="993" w:type="dxa"/>
            <w:vMerge/>
            <w:tcBorders>
              <w:bottom w:val="single" w:sz="12" w:space="0" w:color="000000"/>
            </w:tcBorders>
            <w:vAlign w:val="center"/>
          </w:tcPr>
          <w:p w14:paraId="42EF580F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73120479" w14:textId="77777777" w:rsid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 xml:space="preserve">30.4 </w:t>
            </w:r>
          </w:p>
          <w:p w14:paraId="15428BAC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(5.6-55.3)</w:t>
            </w: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vAlign w:val="center"/>
          </w:tcPr>
          <w:p w14:paraId="34F506BF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 w14:paraId="3710AF3E" w14:textId="77777777" w:rsid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 xml:space="preserve">88.3 </w:t>
            </w:r>
          </w:p>
          <w:p w14:paraId="161FBFE8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(78.5-98.1)</w:t>
            </w:r>
          </w:p>
        </w:tc>
        <w:tc>
          <w:tcPr>
            <w:tcW w:w="992" w:type="dxa"/>
            <w:vMerge/>
            <w:vAlign w:val="center"/>
          </w:tcPr>
          <w:p w14:paraId="5B11EDB6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4AE42BD" w14:textId="77777777" w:rsidR="00836143" w:rsidRDefault="002A1D1A" w:rsidP="005126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0</w:t>
            </w:r>
          </w:p>
          <w:p w14:paraId="59D9556D" w14:textId="0403408C" w:rsidR="002A1D1A" w:rsidRPr="00836143" w:rsidRDefault="002A1D1A" w:rsidP="005126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4.5-85.5)</w:t>
            </w:r>
          </w:p>
        </w:tc>
        <w:tc>
          <w:tcPr>
            <w:tcW w:w="961" w:type="dxa"/>
            <w:vMerge/>
          </w:tcPr>
          <w:p w14:paraId="01AF2F89" w14:textId="77777777" w:rsidR="00836143" w:rsidRPr="00836143" w:rsidRDefault="00836143" w:rsidP="005126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6143" w:rsidRPr="00836143" w14:paraId="487628F0" w14:textId="77777777" w:rsidTr="00AA6FB0">
        <w:trPr>
          <w:trHeight w:val="518"/>
        </w:trPr>
        <w:tc>
          <w:tcPr>
            <w:tcW w:w="13152" w:type="dxa"/>
            <w:gridSpan w:val="11"/>
            <w:tcBorders>
              <w:top w:val="single" w:sz="12" w:space="0" w:color="000000"/>
            </w:tcBorders>
            <w:vAlign w:val="center"/>
          </w:tcPr>
          <w:p w14:paraId="1F20CD71" w14:textId="5408CCDF" w:rsidR="00836143" w:rsidRPr="00836143" w:rsidRDefault="00836143" w:rsidP="00794BC5">
            <w:pPr>
              <w:rPr>
                <w:rFonts w:ascii="Times New Roman" w:hAnsi="Times New Roman" w:cs="Times New Roman"/>
                <w:szCs w:val="21"/>
              </w:rPr>
            </w:pPr>
            <w:r w:rsidRPr="00836143">
              <w:rPr>
                <w:rFonts w:ascii="Times New Roman" w:hAnsi="Times New Roman" w:cs="Times New Roman"/>
                <w:szCs w:val="21"/>
              </w:rPr>
              <w:t>WLE, white light endoscopy; ME-CV, magnifying endoscopy with crystal violet staining; CI, confidence interval; PPV, positive predictive value; NPV, negative predictive value</w:t>
            </w:r>
            <w:r w:rsidR="00A45647">
              <w:rPr>
                <w:rFonts w:ascii="Times New Roman" w:hAnsi="Times New Roman" w:cs="Times New Roman"/>
                <w:szCs w:val="21"/>
              </w:rPr>
              <w:t>.</w:t>
            </w:r>
            <w:r w:rsidRPr="008361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</w:tbl>
    <w:p w14:paraId="780D6490" w14:textId="77777777" w:rsidR="00FF1DAB" w:rsidRPr="00836143" w:rsidRDefault="00FF1DAB">
      <w:pPr>
        <w:rPr>
          <w:szCs w:val="21"/>
        </w:rPr>
      </w:pPr>
    </w:p>
    <w:sectPr w:rsidR="00FF1DAB" w:rsidRPr="00836143" w:rsidSect="008F460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606"/>
    <w:rsid w:val="000140F6"/>
    <w:rsid w:val="000148DD"/>
    <w:rsid w:val="00021A9C"/>
    <w:rsid w:val="00044BDA"/>
    <w:rsid w:val="00052B7D"/>
    <w:rsid w:val="0005792B"/>
    <w:rsid w:val="00064ABC"/>
    <w:rsid w:val="00066C8B"/>
    <w:rsid w:val="000738C7"/>
    <w:rsid w:val="000937AC"/>
    <w:rsid w:val="00093C0C"/>
    <w:rsid w:val="000A4F21"/>
    <w:rsid w:val="000B3758"/>
    <w:rsid w:val="000B69A3"/>
    <w:rsid w:val="000C0F42"/>
    <w:rsid w:val="000C479B"/>
    <w:rsid w:val="000D1313"/>
    <w:rsid w:val="000E2707"/>
    <w:rsid w:val="000E4C5C"/>
    <w:rsid w:val="000E5CEC"/>
    <w:rsid w:val="000E5D78"/>
    <w:rsid w:val="000F2131"/>
    <w:rsid w:val="000F28CD"/>
    <w:rsid w:val="000F4CCD"/>
    <w:rsid w:val="001012E5"/>
    <w:rsid w:val="001035D5"/>
    <w:rsid w:val="00106757"/>
    <w:rsid w:val="00110DE1"/>
    <w:rsid w:val="00113C09"/>
    <w:rsid w:val="0012276D"/>
    <w:rsid w:val="00124134"/>
    <w:rsid w:val="001305C5"/>
    <w:rsid w:val="00154587"/>
    <w:rsid w:val="00157224"/>
    <w:rsid w:val="0018024C"/>
    <w:rsid w:val="00180277"/>
    <w:rsid w:val="001835A2"/>
    <w:rsid w:val="001906DA"/>
    <w:rsid w:val="00191869"/>
    <w:rsid w:val="00194193"/>
    <w:rsid w:val="001963A9"/>
    <w:rsid w:val="001A3C01"/>
    <w:rsid w:val="001C12A3"/>
    <w:rsid w:val="001C20E0"/>
    <w:rsid w:val="001E0A06"/>
    <w:rsid w:val="001E1B32"/>
    <w:rsid w:val="001E6984"/>
    <w:rsid w:val="0020293D"/>
    <w:rsid w:val="00212CA3"/>
    <w:rsid w:val="00216052"/>
    <w:rsid w:val="002211AD"/>
    <w:rsid w:val="002239A1"/>
    <w:rsid w:val="00230A73"/>
    <w:rsid w:val="002324A5"/>
    <w:rsid w:val="00232F02"/>
    <w:rsid w:val="00237203"/>
    <w:rsid w:val="002555C6"/>
    <w:rsid w:val="00262563"/>
    <w:rsid w:val="00263EA0"/>
    <w:rsid w:val="00264C03"/>
    <w:rsid w:val="00267C10"/>
    <w:rsid w:val="002717E2"/>
    <w:rsid w:val="002739F9"/>
    <w:rsid w:val="00277558"/>
    <w:rsid w:val="002845D0"/>
    <w:rsid w:val="00285D4C"/>
    <w:rsid w:val="00293E87"/>
    <w:rsid w:val="002A1D1A"/>
    <w:rsid w:val="002A6578"/>
    <w:rsid w:val="002B4A99"/>
    <w:rsid w:val="002C0A19"/>
    <w:rsid w:val="002C75FA"/>
    <w:rsid w:val="002D1078"/>
    <w:rsid w:val="002D5B21"/>
    <w:rsid w:val="002E2BFC"/>
    <w:rsid w:val="002E4D1E"/>
    <w:rsid w:val="002F09C4"/>
    <w:rsid w:val="002F2C33"/>
    <w:rsid w:val="002F34CE"/>
    <w:rsid w:val="002F691D"/>
    <w:rsid w:val="003011EF"/>
    <w:rsid w:val="003014F9"/>
    <w:rsid w:val="00301C50"/>
    <w:rsid w:val="00303E28"/>
    <w:rsid w:val="00311D70"/>
    <w:rsid w:val="003302F4"/>
    <w:rsid w:val="003317B3"/>
    <w:rsid w:val="003377D3"/>
    <w:rsid w:val="00345366"/>
    <w:rsid w:val="00345AAB"/>
    <w:rsid w:val="00347B99"/>
    <w:rsid w:val="00353D7C"/>
    <w:rsid w:val="003606B9"/>
    <w:rsid w:val="00365A9C"/>
    <w:rsid w:val="00375B86"/>
    <w:rsid w:val="003853C4"/>
    <w:rsid w:val="00391156"/>
    <w:rsid w:val="003A1F80"/>
    <w:rsid w:val="003B0E3C"/>
    <w:rsid w:val="003B5434"/>
    <w:rsid w:val="003B5E51"/>
    <w:rsid w:val="003C50EB"/>
    <w:rsid w:val="003D7439"/>
    <w:rsid w:val="003F0F34"/>
    <w:rsid w:val="00401A55"/>
    <w:rsid w:val="00412522"/>
    <w:rsid w:val="00413429"/>
    <w:rsid w:val="0043329A"/>
    <w:rsid w:val="00454FD5"/>
    <w:rsid w:val="004557C2"/>
    <w:rsid w:val="00455E43"/>
    <w:rsid w:val="004605DC"/>
    <w:rsid w:val="00464BFA"/>
    <w:rsid w:val="00467601"/>
    <w:rsid w:val="004760EA"/>
    <w:rsid w:val="00482129"/>
    <w:rsid w:val="00484A2E"/>
    <w:rsid w:val="004A190E"/>
    <w:rsid w:val="004B0F2F"/>
    <w:rsid w:val="004B14AE"/>
    <w:rsid w:val="004B26CA"/>
    <w:rsid w:val="004B5C35"/>
    <w:rsid w:val="004B7ECC"/>
    <w:rsid w:val="004C0EB6"/>
    <w:rsid w:val="004C68DB"/>
    <w:rsid w:val="004D7E4A"/>
    <w:rsid w:val="004F2C20"/>
    <w:rsid w:val="00502B6E"/>
    <w:rsid w:val="00505306"/>
    <w:rsid w:val="00505346"/>
    <w:rsid w:val="00511554"/>
    <w:rsid w:val="005126A8"/>
    <w:rsid w:val="005136AA"/>
    <w:rsid w:val="00527FE2"/>
    <w:rsid w:val="00532DB4"/>
    <w:rsid w:val="005349EB"/>
    <w:rsid w:val="005359E9"/>
    <w:rsid w:val="00547826"/>
    <w:rsid w:val="0056164B"/>
    <w:rsid w:val="005807C5"/>
    <w:rsid w:val="00585B5D"/>
    <w:rsid w:val="00585C93"/>
    <w:rsid w:val="005A1504"/>
    <w:rsid w:val="005A67A5"/>
    <w:rsid w:val="005B493A"/>
    <w:rsid w:val="005B53FA"/>
    <w:rsid w:val="005B7598"/>
    <w:rsid w:val="005B7EC8"/>
    <w:rsid w:val="005D58EB"/>
    <w:rsid w:val="005E3CCE"/>
    <w:rsid w:val="005E5916"/>
    <w:rsid w:val="005F0E16"/>
    <w:rsid w:val="005F218E"/>
    <w:rsid w:val="005F23B2"/>
    <w:rsid w:val="005F3192"/>
    <w:rsid w:val="0060015B"/>
    <w:rsid w:val="006013D3"/>
    <w:rsid w:val="00605734"/>
    <w:rsid w:val="00606D2F"/>
    <w:rsid w:val="00610683"/>
    <w:rsid w:val="00624CBE"/>
    <w:rsid w:val="0062534A"/>
    <w:rsid w:val="00630F0C"/>
    <w:rsid w:val="0063502C"/>
    <w:rsid w:val="0063743C"/>
    <w:rsid w:val="0064685A"/>
    <w:rsid w:val="00652B27"/>
    <w:rsid w:val="00657666"/>
    <w:rsid w:val="00665E75"/>
    <w:rsid w:val="006674EC"/>
    <w:rsid w:val="00675F70"/>
    <w:rsid w:val="006770FF"/>
    <w:rsid w:val="006850D5"/>
    <w:rsid w:val="006A3836"/>
    <w:rsid w:val="006A7420"/>
    <w:rsid w:val="006B10E1"/>
    <w:rsid w:val="006B5DC1"/>
    <w:rsid w:val="006B634B"/>
    <w:rsid w:val="006C25BB"/>
    <w:rsid w:val="006C39B0"/>
    <w:rsid w:val="006C7E8E"/>
    <w:rsid w:val="006E6CF3"/>
    <w:rsid w:val="00700753"/>
    <w:rsid w:val="007008B3"/>
    <w:rsid w:val="00703C31"/>
    <w:rsid w:val="00705C80"/>
    <w:rsid w:val="00705DF7"/>
    <w:rsid w:val="0070753D"/>
    <w:rsid w:val="00707EA7"/>
    <w:rsid w:val="007140D0"/>
    <w:rsid w:val="0072337B"/>
    <w:rsid w:val="00724D14"/>
    <w:rsid w:val="00725BC9"/>
    <w:rsid w:val="0073156B"/>
    <w:rsid w:val="00740666"/>
    <w:rsid w:val="00740D8B"/>
    <w:rsid w:val="00747523"/>
    <w:rsid w:val="00747823"/>
    <w:rsid w:val="007513E7"/>
    <w:rsid w:val="00753FBC"/>
    <w:rsid w:val="00762310"/>
    <w:rsid w:val="00766536"/>
    <w:rsid w:val="007666A2"/>
    <w:rsid w:val="00777B22"/>
    <w:rsid w:val="00780339"/>
    <w:rsid w:val="00782534"/>
    <w:rsid w:val="00794BC5"/>
    <w:rsid w:val="007A1F38"/>
    <w:rsid w:val="007A6A89"/>
    <w:rsid w:val="007B2531"/>
    <w:rsid w:val="007B45BC"/>
    <w:rsid w:val="007C07E9"/>
    <w:rsid w:val="007C75B1"/>
    <w:rsid w:val="007E7854"/>
    <w:rsid w:val="008115CF"/>
    <w:rsid w:val="00822FDD"/>
    <w:rsid w:val="00833742"/>
    <w:rsid w:val="008352E7"/>
    <w:rsid w:val="00836143"/>
    <w:rsid w:val="00850B4A"/>
    <w:rsid w:val="00872741"/>
    <w:rsid w:val="00891F57"/>
    <w:rsid w:val="008928BD"/>
    <w:rsid w:val="00897D7F"/>
    <w:rsid w:val="008A3FA8"/>
    <w:rsid w:val="008A42D4"/>
    <w:rsid w:val="008B18C7"/>
    <w:rsid w:val="008C1A6C"/>
    <w:rsid w:val="008D5260"/>
    <w:rsid w:val="008D53E7"/>
    <w:rsid w:val="008D72F8"/>
    <w:rsid w:val="008E2B5D"/>
    <w:rsid w:val="008F2588"/>
    <w:rsid w:val="008F36B8"/>
    <w:rsid w:val="008F4606"/>
    <w:rsid w:val="008F57C1"/>
    <w:rsid w:val="00901C40"/>
    <w:rsid w:val="00906784"/>
    <w:rsid w:val="00915A2F"/>
    <w:rsid w:val="0091665B"/>
    <w:rsid w:val="00936D3E"/>
    <w:rsid w:val="00936E44"/>
    <w:rsid w:val="009434A3"/>
    <w:rsid w:val="00944F16"/>
    <w:rsid w:val="00962937"/>
    <w:rsid w:val="00987286"/>
    <w:rsid w:val="00992040"/>
    <w:rsid w:val="00996ACF"/>
    <w:rsid w:val="009A44AA"/>
    <w:rsid w:val="009C537A"/>
    <w:rsid w:val="009C565D"/>
    <w:rsid w:val="009C5788"/>
    <w:rsid w:val="009D1D1D"/>
    <w:rsid w:val="009D6E75"/>
    <w:rsid w:val="009D78FF"/>
    <w:rsid w:val="009E4625"/>
    <w:rsid w:val="009F5BE1"/>
    <w:rsid w:val="00A02D77"/>
    <w:rsid w:val="00A0496F"/>
    <w:rsid w:val="00A05BAA"/>
    <w:rsid w:val="00A06BEF"/>
    <w:rsid w:val="00A15F08"/>
    <w:rsid w:val="00A2410A"/>
    <w:rsid w:val="00A24D05"/>
    <w:rsid w:val="00A27923"/>
    <w:rsid w:val="00A3373B"/>
    <w:rsid w:val="00A345A5"/>
    <w:rsid w:val="00A45647"/>
    <w:rsid w:val="00A46AD1"/>
    <w:rsid w:val="00A5368E"/>
    <w:rsid w:val="00A64FC0"/>
    <w:rsid w:val="00A809E3"/>
    <w:rsid w:val="00A85F7C"/>
    <w:rsid w:val="00AA3D4F"/>
    <w:rsid w:val="00AA48C2"/>
    <w:rsid w:val="00AA56B1"/>
    <w:rsid w:val="00AB1FCC"/>
    <w:rsid w:val="00AC2F20"/>
    <w:rsid w:val="00AC3322"/>
    <w:rsid w:val="00AC3CE4"/>
    <w:rsid w:val="00AD10C1"/>
    <w:rsid w:val="00AD207E"/>
    <w:rsid w:val="00AD366A"/>
    <w:rsid w:val="00AE0ABB"/>
    <w:rsid w:val="00AE5AFD"/>
    <w:rsid w:val="00AF3611"/>
    <w:rsid w:val="00B0058C"/>
    <w:rsid w:val="00B019BD"/>
    <w:rsid w:val="00B01FAA"/>
    <w:rsid w:val="00B0438F"/>
    <w:rsid w:val="00B14A28"/>
    <w:rsid w:val="00B2471B"/>
    <w:rsid w:val="00B2575E"/>
    <w:rsid w:val="00B43190"/>
    <w:rsid w:val="00B431A9"/>
    <w:rsid w:val="00B44657"/>
    <w:rsid w:val="00B452B5"/>
    <w:rsid w:val="00B46D7F"/>
    <w:rsid w:val="00B6648A"/>
    <w:rsid w:val="00B66B39"/>
    <w:rsid w:val="00B746B6"/>
    <w:rsid w:val="00B74E53"/>
    <w:rsid w:val="00B81B23"/>
    <w:rsid w:val="00B97642"/>
    <w:rsid w:val="00BA1912"/>
    <w:rsid w:val="00BA3DA0"/>
    <w:rsid w:val="00BA3FB2"/>
    <w:rsid w:val="00BA4485"/>
    <w:rsid w:val="00BA50E6"/>
    <w:rsid w:val="00BB4063"/>
    <w:rsid w:val="00BB42A9"/>
    <w:rsid w:val="00BB77F3"/>
    <w:rsid w:val="00BC370F"/>
    <w:rsid w:val="00BE118F"/>
    <w:rsid w:val="00C10086"/>
    <w:rsid w:val="00C132EA"/>
    <w:rsid w:val="00C146D6"/>
    <w:rsid w:val="00C169CC"/>
    <w:rsid w:val="00C227DE"/>
    <w:rsid w:val="00C23CCD"/>
    <w:rsid w:val="00C3054B"/>
    <w:rsid w:val="00C408AE"/>
    <w:rsid w:val="00C411D5"/>
    <w:rsid w:val="00C51CFD"/>
    <w:rsid w:val="00C81446"/>
    <w:rsid w:val="00C90C62"/>
    <w:rsid w:val="00C90F80"/>
    <w:rsid w:val="00C910E5"/>
    <w:rsid w:val="00C91BCD"/>
    <w:rsid w:val="00CA0578"/>
    <w:rsid w:val="00CB0F46"/>
    <w:rsid w:val="00CB12D3"/>
    <w:rsid w:val="00CB1335"/>
    <w:rsid w:val="00CB177A"/>
    <w:rsid w:val="00CC1CFF"/>
    <w:rsid w:val="00CD0772"/>
    <w:rsid w:val="00CD1A48"/>
    <w:rsid w:val="00CE2D69"/>
    <w:rsid w:val="00CF7042"/>
    <w:rsid w:val="00D05A2B"/>
    <w:rsid w:val="00D36824"/>
    <w:rsid w:val="00D4282A"/>
    <w:rsid w:val="00D52FAD"/>
    <w:rsid w:val="00D7003A"/>
    <w:rsid w:val="00D73EF5"/>
    <w:rsid w:val="00D822B3"/>
    <w:rsid w:val="00D93F4F"/>
    <w:rsid w:val="00DA7B62"/>
    <w:rsid w:val="00DC05A5"/>
    <w:rsid w:val="00DC22EA"/>
    <w:rsid w:val="00DC249B"/>
    <w:rsid w:val="00E07297"/>
    <w:rsid w:val="00E0736E"/>
    <w:rsid w:val="00E20EEC"/>
    <w:rsid w:val="00E277EA"/>
    <w:rsid w:val="00E424E3"/>
    <w:rsid w:val="00E44ADD"/>
    <w:rsid w:val="00E50BC3"/>
    <w:rsid w:val="00E53596"/>
    <w:rsid w:val="00E61B75"/>
    <w:rsid w:val="00E620FC"/>
    <w:rsid w:val="00E73444"/>
    <w:rsid w:val="00E9462F"/>
    <w:rsid w:val="00EA4D98"/>
    <w:rsid w:val="00EA75E1"/>
    <w:rsid w:val="00EA760E"/>
    <w:rsid w:val="00EB0289"/>
    <w:rsid w:val="00EB77C2"/>
    <w:rsid w:val="00EC025C"/>
    <w:rsid w:val="00ED5FCB"/>
    <w:rsid w:val="00EE4612"/>
    <w:rsid w:val="00EE6A28"/>
    <w:rsid w:val="00EF136D"/>
    <w:rsid w:val="00EF2B24"/>
    <w:rsid w:val="00EF328D"/>
    <w:rsid w:val="00F005C2"/>
    <w:rsid w:val="00F11C14"/>
    <w:rsid w:val="00F151E8"/>
    <w:rsid w:val="00F2204F"/>
    <w:rsid w:val="00F27C1B"/>
    <w:rsid w:val="00F44964"/>
    <w:rsid w:val="00F512B6"/>
    <w:rsid w:val="00F66116"/>
    <w:rsid w:val="00F75F15"/>
    <w:rsid w:val="00F77512"/>
    <w:rsid w:val="00F80597"/>
    <w:rsid w:val="00F80E27"/>
    <w:rsid w:val="00F87166"/>
    <w:rsid w:val="00F90060"/>
    <w:rsid w:val="00F93649"/>
    <w:rsid w:val="00F93F52"/>
    <w:rsid w:val="00F95394"/>
    <w:rsid w:val="00FA10B8"/>
    <w:rsid w:val="00FA4B83"/>
    <w:rsid w:val="00FB0A51"/>
    <w:rsid w:val="00FB2AED"/>
    <w:rsid w:val="00FB6FE9"/>
    <w:rsid w:val="00FC1CC3"/>
    <w:rsid w:val="00FD124A"/>
    <w:rsid w:val="00FD15C6"/>
    <w:rsid w:val="00FD3B3B"/>
    <w:rsid w:val="00FD3D2E"/>
    <w:rsid w:val="00FD5BF3"/>
    <w:rsid w:val="00FE5E85"/>
    <w:rsid w:val="00FE69E1"/>
    <w:rsid w:val="00FF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2D5D3D"/>
  <w15:chartTrackingRefBased/>
  <w15:docId w15:val="{E18BA33E-932E-0A4B-B6BE-D81687F7F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4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右 鳥谷</dc:creator>
  <cp:keywords/>
  <dc:description/>
  <cp:lastModifiedBy>Yosuke Toya</cp:lastModifiedBy>
  <cp:revision>7</cp:revision>
  <dcterms:created xsi:type="dcterms:W3CDTF">2025-01-22T07:54:00Z</dcterms:created>
  <dcterms:modified xsi:type="dcterms:W3CDTF">2025-08-18T08:20:00Z</dcterms:modified>
</cp:coreProperties>
</file>